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EC943" w14:textId="4F25D578" w:rsidR="00E931D0" w:rsidRDefault="00E931D0" w:rsidP="00E931D0">
      <w:pPr>
        <w:rPr>
          <w:rFonts w:ascii="Arial" w:hAnsi="Arial" w:cs="Arial"/>
          <w:lang w:val="en-US"/>
        </w:rPr>
      </w:pPr>
      <w:r w:rsidRPr="000518D9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9A62F6">
        <w:rPr>
          <w:rFonts w:ascii="Arial" w:hAnsi="Arial" w:cs="Arial"/>
          <w:b/>
          <w:bCs/>
          <w:lang w:val="en-US"/>
        </w:rPr>
        <w:t>3</w:t>
      </w:r>
      <w:r w:rsidRPr="000518D9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Patient characteristics by CAR-IMPI tercile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481"/>
        <w:gridCol w:w="1969"/>
        <w:gridCol w:w="1916"/>
        <w:gridCol w:w="1843"/>
      </w:tblGrid>
      <w:tr w:rsidR="00E931D0" w:rsidRPr="00DD0C50" w14:paraId="57B64653" w14:textId="77777777" w:rsidTr="00965ADE">
        <w:trPr>
          <w:trHeight w:val="580"/>
        </w:trPr>
        <w:tc>
          <w:tcPr>
            <w:tcW w:w="3481" w:type="dxa"/>
            <w:shd w:val="clear" w:color="auto" w:fill="BFBFBF" w:themeFill="background1" w:themeFillShade="BF"/>
            <w:vAlign w:val="center"/>
          </w:tcPr>
          <w:p w14:paraId="4E4BCDC1" w14:textId="77777777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vAlign w:val="center"/>
          </w:tcPr>
          <w:p w14:paraId="7D094291" w14:textId="77777777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Low</w:t>
            </w:r>
          </w:p>
          <w:p w14:paraId="113C3403" w14:textId="65A224C6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 = 2</w:t>
            </w:r>
            <w:r w:rsidR="00A0675A"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06</w:t>
            </w: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)</w:t>
            </w:r>
            <w:r w:rsidRPr="00400E8D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281EDF31" w14:textId="39DF7356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 xml:space="preserve">Intermediate </w:t>
            </w:r>
          </w:p>
          <w:p w14:paraId="29EB4634" w14:textId="66A185B3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 = 1</w:t>
            </w:r>
            <w:r w:rsidR="00A0675A"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57</w:t>
            </w: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)</w:t>
            </w:r>
            <w:r w:rsidRPr="00400E8D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41F0F4D5" w14:textId="77777777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High</w:t>
            </w:r>
          </w:p>
          <w:p w14:paraId="53ED7535" w14:textId="76985D07" w:rsidR="00E931D0" w:rsidRPr="00400E8D" w:rsidRDefault="00E931D0" w:rsidP="00E931D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 xml:space="preserve">(n = </w:t>
            </w:r>
            <w:r w:rsidR="00A0675A"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14</w:t>
            </w:r>
            <w:r w:rsidRPr="00400E8D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1)</w:t>
            </w:r>
            <w:r w:rsidRPr="00400E8D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1</w:t>
            </w:r>
          </w:p>
        </w:tc>
      </w:tr>
      <w:tr w:rsidR="00E931D0" w:rsidRPr="00DD0C50" w14:paraId="5CDE2A23" w14:textId="77777777" w:rsidTr="00965ADE">
        <w:trPr>
          <w:trHeight w:val="363"/>
        </w:trPr>
        <w:tc>
          <w:tcPr>
            <w:tcW w:w="9209" w:type="dxa"/>
            <w:gridSpan w:val="4"/>
            <w:shd w:val="clear" w:color="auto" w:fill="D9D9D9" w:themeFill="background1" w:themeFillShade="D9"/>
            <w:vAlign w:val="center"/>
          </w:tcPr>
          <w:p w14:paraId="06B4B05A" w14:textId="77777777" w:rsidR="00E931D0" w:rsidRPr="00400E8D" w:rsidRDefault="00E931D0" w:rsidP="000D5F7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Patient </w:t>
            </w:r>
            <w:proofErr w:type="spellStart"/>
            <w:r w:rsidRPr="00400E8D">
              <w:rPr>
                <w:rFonts w:ascii="Arial" w:hAnsi="Arial" w:cs="Arial"/>
                <w:b/>
                <w:bCs/>
                <w:sz w:val="19"/>
                <w:szCs w:val="19"/>
              </w:rPr>
              <w:t>Demographics</w:t>
            </w:r>
            <w:proofErr w:type="spellEnd"/>
          </w:p>
        </w:tc>
      </w:tr>
      <w:tr w:rsidR="00E931D0" w:rsidRPr="00DD0C50" w14:paraId="1DA8D04C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52035875" w14:textId="77777777" w:rsidR="00E931D0" w:rsidRPr="00400E8D" w:rsidRDefault="00E931D0" w:rsidP="000D5F7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Median age (range)</w:t>
            </w:r>
          </w:p>
        </w:tc>
        <w:tc>
          <w:tcPr>
            <w:tcW w:w="1969" w:type="dxa"/>
            <w:vAlign w:val="center"/>
          </w:tcPr>
          <w:p w14:paraId="65654EE0" w14:textId="0254279C" w:rsidR="00E931D0" w:rsidRPr="00400E8D" w:rsidRDefault="00400E8D" w:rsidP="000D5F7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63 (52, 71)</w:t>
            </w:r>
          </w:p>
        </w:tc>
        <w:tc>
          <w:tcPr>
            <w:tcW w:w="1916" w:type="dxa"/>
            <w:vAlign w:val="center"/>
          </w:tcPr>
          <w:p w14:paraId="7A8FE76D" w14:textId="2B6569A8" w:rsidR="00E931D0" w:rsidRPr="00400E8D" w:rsidRDefault="00400E8D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63 (56, 69)</w:t>
            </w:r>
          </w:p>
        </w:tc>
        <w:tc>
          <w:tcPr>
            <w:tcW w:w="1843" w:type="dxa"/>
            <w:vAlign w:val="center"/>
          </w:tcPr>
          <w:p w14:paraId="7DAE2AB1" w14:textId="03CB8C3A" w:rsidR="00E931D0" w:rsidRPr="00400E8D" w:rsidRDefault="00400E8D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68 (61, 74)</w:t>
            </w:r>
          </w:p>
        </w:tc>
      </w:tr>
      <w:tr w:rsidR="00400E8D" w:rsidRPr="00DD0C50" w14:paraId="066F6D21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704BC128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Sex</w:t>
            </w:r>
          </w:p>
          <w:p w14:paraId="253E1BA9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0E8D">
              <w:rPr>
                <w:rFonts w:ascii="Arial" w:hAnsi="Arial" w:cs="Arial"/>
                <w:sz w:val="19"/>
                <w:szCs w:val="19"/>
              </w:rPr>
              <w:t>Female</w:t>
            </w:r>
            <w:proofErr w:type="spellEnd"/>
          </w:p>
          <w:p w14:paraId="5AB7ED3F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Male</w:t>
            </w:r>
          </w:p>
        </w:tc>
        <w:tc>
          <w:tcPr>
            <w:tcW w:w="1969" w:type="dxa"/>
          </w:tcPr>
          <w:p w14:paraId="20C80504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  <w:p w14:paraId="2024A47C" w14:textId="0AC41E38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85 (41%)</w:t>
            </w:r>
          </w:p>
          <w:p w14:paraId="7AA96037" w14:textId="38C6F28D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121 (59%)</w:t>
            </w:r>
          </w:p>
        </w:tc>
        <w:tc>
          <w:tcPr>
            <w:tcW w:w="1916" w:type="dxa"/>
          </w:tcPr>
          <w:p w14:paraId="0F0DD269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  <w:p w14:paraId="08A432F3" w14:textId="3475320C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61 (39%)</w:t>
            </w:r>
          </w:p>
          <w:p w14:paraId="37B42B16" w14:textId="1E433C5E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96 (61%)</w:t>
            </w:r>
          </w:p>
        </w:tc>
        <w:tc>
          <w:tcPr>
            <w:tcW w:w="1843" w:type="dxa"/>
          </w:tcPr>
          <w:p w14:paraId="648CDFB1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</w:p>
          <w:p w14:paraId="22C08436" w14:textId="204DD263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42 (30%)</w:t>
            </w:r>
          </w:p>
          <w:p w14:paraId="1A353643" w14:textId="4E9CE262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99 (70%)</w:t>
            </w:r>
          </w:p>
        </w:tc>
      </w:tr>
      <w:tr w:rsidR="00400E8D" w:rsidRPr="00DD0C50" w14:paraId="0F8C9132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7BBA34B8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ECOG Score</w:t>
            </w:r>
          </w:p>
          <w:p w14:paraId="31857DB7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&gt;1</w:t>
            </w:r>
          </w:p>
          <w:p w14:paraId="6934AD85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0-1</w:t>
            </w:r>
          </w:p>
        </w:tc>
        <w:tc>
          <w:tcPr>
            <w:tcW w:w="1969" w:type="dxa"/>
            <w:vAlign w:val="center"/>
          </w:tcPr>
          <w:p w14:paraId="24F1B191" w14:textId="77777777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0BF1C084" w14:textId="54734C36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2 (5.8%)</w:t>
            </w:r>
          </w:p>
          <w:p w14:paraId="169B3357" w14:textId="57ED4CE2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94 (94%)</w:t>
            </w:r>
          </w:p>
        </w:tc>
        <w:tc>
          <w:tcPr>
            <w:tcW w:w="1916" w:type="dxa"/>
            <w:vAlign w:val="center"/>
          </w:tcPr>
          <w:p w14:paraId="59724E34" w14:textId="77777777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5B0D3DC9" w14:textId="45AB5896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8 (11%)</w:t>
            </w:r>
          </w:p>
          <w:p w14:paraId="2412C38C" w14:textId="112F0752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39 (89%)</w:t>
            </w:r>
          </w:p>
        </w:tc>
        <w:tc>
          <w:tcPr>
            <w:tcW w:w="1843" w:type="dxa"/>
            <w:vAlign w:val="center"/>
          </w:tcPr>
          <w:p w14:paraId="7EE4A6F9" w14:textId="77777777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4E6ABD9" w14:textId="0F084E7A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40 (28%)</w:t>
            </w:r>
          </w:p>
          <w:p w14:paraId="405B7461" w14:textId="60375B05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01 (72%)</w:t>
            </w:r>
          </w:p>
        </w:tc>
      </w:tr>
      <w:tr w:rsidR="00400E8D" w:rsidRPr="00DD0C50" w14:paraId="1DF236D2" w14:textId="77777777" w:rsidTr="00965ADE">
        <w:trPr>
          <w:trHeight w:val="363"/>
        </w:trPr>
        <w:tc>
          <w:tcPr>
            <w:tcW w:w="9209" w:type="dxa"/>
            <w:gridSpan w:val="4"/>
            <w:shd w:val="clear" w:color="auto" w:fill="D9D9D9" w:themeFill="background1" w:themeFillShade="D9"/>
            <w:vAlign w:val="center"/>
          </w:tcPr>
          <w:p w14:paraId="1EAAEA7B" w14:textId="77777777" w:rsidR="00400E8D" w:rsidRPr="00400E8D" w:rsidRDefault="00400E8D" w:rsidP="00400E8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0E8D">
              <w:rPr>
                <w:rFonts w:ascii="Arial" w:hAnsi="Arial" w:cs="Arial"/>
                <w:b/>
                <w:bCs/>
                <w:sz w:val="19"/>
                <w:szCs w:val="19"/>
              </w:rPr>
              <w:t>Treatment-</w:t>
            </w:r>
            <w:proofErr w:type="spellStart"/>
            <w:r w:rsidRPr="00400E8D">
              <w:rPr>
                <w:rFonts w:ascii="Arial" w:hAnsi="Arial" w:cs="Arial"/>
                <w:b/>
                <w:bCs/>
                <w:sz w:val="19"/>
                <w:szCs w:val="19"/>
              </w:rPr>
              <w:t>related</w:t>
            </w:r>
            <w:proofErr w:type="spellEnd"/>
            <w:r w:rsidRPr="00400E8D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Features</w:t>
            </w:r>
          </w:p>
        </w:tc>
      </w:tr>
      <w:tr w:rsidR="00400E8D" w:rsidRPr="00DD0C50" w14:paraId="5CF62D3C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702DCA5D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CAR-T Product</w:t>
            </w:r>
          </w:p>
          <w:p w14:paraId="27B934D8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Axicabtagene</w:t>
            </w:r>
            <w:proofErr w:type="spellEnd"/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ciloleucel</w:t>
            </w:r>
            <w:proofErr w:type="spellEnd"/>
          </w:p>
          <w:p w14:paraId="072CFB0B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Lisocabtagene</w:t>
            </w:r>
            <w:proofErr w:type="spellEnd"/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maraleucel</w:t>
            </w:r>
            <w:proofErr w:type="spellEnd"/>
          </w:p>
          <w:p w14:paraId="63A78DCA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400E8D">
              <w:rPr>
                <w:rFonts w:ascii="Arial" w:hAnsi="Arial" w:cs="Arial"/>
                <w:sz w:val="19"/>
                <w:szCs w:val="19"/>
              </w:rPr>
              <w:t>Tisagenlecleucel</w:t>
            </w:r>
            <w:proofErr w:type="spellEnd"/>
          </w:p>
        </w:tc>
        <w:tc>
          <w:tcPr>
            <w:tcW w:w="1969" w:type="dxa"/>
          </w:tcPr>
          <w:p w14:paraId="2A8250A3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119 (58%)</w:t>
            </w:r>
          </w:p>
          <w:p w14:paraId="5ED23C9D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8 (14%)</w:t>
            </w:r>
          </w:p>
          <w:p w14:paraId="5E3F23AE" w14:textId="426C4839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59 (29%)</w:t>
            </w:r>
          </w:p>
        </w:tc>
        <w:tc>
          <w:tcPr>
            <w:tcW w:w="1916" w:type="dxa"/>
          </w:tcPr>
          <w:p w14:paraId="38F946C6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93 (59%)</w:t>
            </w:r>
          </w:p>
          <w:p w14:paraId="3C9D4F18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0 (13%)</w:t>
            </w:r>
          </w:p>
          <w:p w14:paraId="50626C3E" w14:textId="79F023D5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44 (28%)</w:t>
            </w:r>
          </w:p>
        </w:tc>
        <w:tc>
          <w:tcPr>
            <w:tcW w:w="1843" w:type="dxa"/>
          </w:tcPr>
          <w:p w14:paraId="26149B75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73 (52%)</w:t>
            </w:r>
          </w:p>
          <w:p w14:paraId="132CE52F" w14:textId="77777777" w:rsidR="00400E8D" w:rsidRPr="00400E8D" w:rsidRDefault="00400E8D" w:rsidP="00400E8D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2 (16%)</w:t>
            </w:r>
          </w:p>
          <w:p w14:paraId="1575A2E0" w14:textId="3C60EA9B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46 (33%)</w:t>
            </w:r>
          </w:p>
        </w:tc>
      </w:tr>
      <w:tr w:rsidR="00400E8D" w:rsidRPr="00DD0C50" w14:paraId="39034BC2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6B324A09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Number of Prior Treatment Lines (excluding Bridging)</w:t>
            </w:r>
          </w:p>
        </w:tc>
        <w:tc>
          <w:tcPr>
            <w:tcW w:w="1969" w:type="dxa"/>
          </w:tcPr>
          <w:p w14:paraId="034F230D" w14:textId="0ACBF862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 (1, 3)</w:t>
            </w:r>
          </w:p>
        </w:tc>
        <w:tc>
          <w:tcPr>
            <w:tcW w:w="1916" w:type="dxa"/>
          </w:tcPr>
          <w:p w14:paraId="0E004CDE" w14:textId="1EC9EABB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 (1, 3)</w:t>
            </w:r>
          </w:p>
        </w:tc>
        <w:tc>
          <w:tcPr>
            <w:tcW w:w="1843" w:type="dxa"/>
          </w:tcPr>
          <w:p w14:paraId="3C919B65" w14:textId="5ACAA43E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 (2, 4)</w:t>
            </w:r>
          </w:p>
        </w:tc>
      </w:tr>
      <w:tr w:rsidR="00400E8D" w:rsidRPr="00DD0C50" w14:paraId="48838AA1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4E7E11B1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0E8D">
              <w:rPr>
                <w:rFonts w:ascii="Arial" w:hAnsi="Arial" w:cs="Arial"/>
                <w:sz w:val="19"/>
                <w:szCs w:val="19"/>
              </w:rPr>
              <w:t>Underwent</w:t>
            </w:r>
            <w:proofErr w:type="spellEnd"/>
            <w:r w:rsidRPr="00400E8D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400E8D">
              <w:rPr>
                <w:rFonts w:ascii="Arial" w:hAnsi="Arial" w:cs="Arial"/>
                <w:sz w:val="19"/>
                <w:szCs w:val="19"/>
              </w:rPr>
              <w:t>Bridging</w:t>
            </w:r>
            <w:proofErr w:type="spellEnd"/>
            <w:r w:rsidRPr="00400E8D">
              <w:rPr>
                <w:rFonts w:ascii="Arial" w:hAnsi="Arial" w:cs="Arial"/>
                <w:sz w:val="19"/>
                <w:szCs w:val="19"/>
              </w:rPr>
              <w:t xml:space="preserve"> Therapy</w:t>
            </w:r>
          </w:p>
        </w:tc>
        <w:tc>
          <w:tcPr>
            <w:tcW w:w="1969" w:type="dxa"/>
            <w:vAlign w:val="center"/>
          </w:tcPr>
          <w:p w14:paraId="55798053" w14:textId="78540505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47/204 (72%)</w:t>
            </w:r>
          </w:p>
        </w:tc>
        <w:tc>
          <w:tcPr>
            <w:tcW w:w="1916" w:type="dxa"/>
            <w:vAlign w:val="center"/>
          </w:tcPr>
          <w:p w14:paraId="313CE5DE" w14:textId="19E43D96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17/157 (75%)</w:t>
            </w:r>
          </w:p>
        </w:tc>
        <w:tc>
          <w:tcPr>
            <w:tcW w:w="1843" w:type="dxa"/>
            <w:vAlign w:val="center"/>
          </w:tcPr>
          <w:p w14:paraId="084B36D7" w14:textId="38605485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22/141 (87%)</w:t>
            </w:r>
          </w:p>
        </w:tc>
      </w:tr>
      <w:tr w:rsidR="00400E8D" w:rsidRPr="00DD0C50" w14:paraId="78B35E54" w14:textId="77777777" w:rsidTr="00965ADE">
        <w:trPr>
          <w:trHeight w:val="363"/>
        </w:trPr>
        <w:tc>
          <w:tcPr>
            <w:tcW w:w="9209" w:type="dxa"/>
            <w:gridSpan w:val="4"/>
            <w:shd w:val="clear" w:color="auto" w:fill="D9D9D9" w:themeFill="background1" w:themeFillShade="D9"/>
            <w:vAlign w:val="center"/>
          </w:tcPr>
          <w:p w14:paraId="796A28FD" w14:textId="77777777" w:rsidR="00400E8D" w:rsidRPr="00400E8D" w:rsidRDefault="00400E8D" w:rsidP="00400E8D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400E8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isease Features</w:t>
            </w:r>
          </w:p>
        </w:tc>
      </w:tr>
      <w:tr w:rsidR="00400E8D" w:rsidRPr="00DD0C50" w14:paraId="30780E20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1436B66D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Primary Refractory Disease</w:t>
            </w:r>
          </w:p>
        </w:tc>
        <w:tc>
          <w:tcPr>
            <w:tcW w:w="1969" w:type="dxa"/>
            <w:vAlign w:val="center"/>
          </w:tcPr>
          <w:p w14:paraId="12013B75" w14:textId="3F2ED2F8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70/205 (34%)</w:t>
            </w:r>
          </w:p>
        </w:tc>
        <w:tc>
          <w:tcPr>
            <w:tcW w:w="1916" w:type="dxa"/>
            <w:vAlign w:val="center"/>
          </w:tcPr>
          <w:p w14:paraId="5452B266" w14:textId="216FBA88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70/157 (45%)</w:t>
            </w:r>
          </w:p>
        </w:tc>
        <w:tc>
          <w:tcPr>
            <w:tcW w:w="1843" w:type="dxa"/>
            <w:vAlign w:val="center"/>
          </w:tcPr>
          <w:p w14:paraId="0392C40E" w14:textId="174FD1C9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62/141 (44%)</w:t>
            </w:r>
          </w:p>
        </w:tc>
      </w:tr>
      <w:tr w:rsidR="00400E8D" w:rsidRPr="00DD0C50" w14:paraId="7F0B8861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08C2AE94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  <w:lang w:val="en-US"/>
              </w:rPr>
              <w:t>Post-Bridging Bulky Disease (&gt;10 cm)</w:t>
            </w:r>
          </w:p>
        </w:tc>
        <w:tc>
          <w:tcPr>
            <w:tcW w:w="1969" w:type="dxa"/>
            <w:vAlign w:val="center"/>
          </w:tcPr>
          <w:p w14:paraId="2FB02C26" w14:textId="02F955E0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6/173 (3.5%)</w:t>
            </w:r>
          </w:p>
        </w:tc>
        <w:tc>
          <w:tcPr>
            <w:tcW w:w="1916" w:type="dxa"/>
            <w:vAlign w:val="center"/>
          </w:tcPr>
          <w:p w14:paraId="149A731E" w14:textId="6D4615B1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0/132 (7.6%)</w:t>
            </w:r>
          </w:p>
        </w:tc>
        <w:tc>
          <w:tcPr>
            <w:tcW w:w="1843" w:type="dxa"/>
            <w:vAlign w:val="center"/>
          </w:tcPr>
          <w:p w14:paraId="043EFA0D" w14:textId="2B904166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30/131 (23%)</w:t>
            </w:r>
          </w:p>
        </w:tc>
      </w:tr>
      <w:tr w:rsidR="00400E8D" w:rsidRPr="00DD0C50" w14:paraId="18112E4F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787BF243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Baseline MTV</w:t>
            </w:r>
          </w:p>
        </w:tc>
        <w:tc>
          <w:tcPr>
            <w:tcW w:w="1969" w:type="dxa"/>
          </w:tcPr>
          <w:p w14:paraId="4609EC73" w14:textId="2704B26F" w:rsidR="00400E8D" w:rsidRPr="00400E8D" w:rsidRDefault="00400E8D" w:rsidP="00965ADE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3 (0, 11)</w:t>
            </w:r>
          </w:p>
        </w:tc>
        <w:tc>
          <w:tcPr>
            <w:tcW w:w="1916" w:type="dxa"/>
          </w:tcPr>
          <w:p w14:paraId="05C0D837" w14:textId="3B6DC066" w:rsidR="00400E8D" w:rsidRPr="00400E8D" w:rsidRDefault="00400E8D" w:rsidP="00965ADE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74 (42, 131)</w:t>
            </w:r>
          </w:p>
        </w:tc>
        <w:tc>
          <w:tcPr>
            <w:tcW w:w="1843" w:type="dxa"/>
          </w:tcPr>
          <w:p w14:paraId="523360B0" w14:textId="1056C8C4" w:rsidR="00400E8D" w:rsidRPr="00400E8D" w:rsidRDefault="00400E8D" w:rsidP="00965ADE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455 (241, 735)</w:t>
            </w:r>
          </w:p>
        </w:tc>
      </w:tr>
      <w:tr w:rsidR="00400E8D" w:rsidRPr="00DD0C50" w14:paraId="3DD49E10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662A5587" w14:textId="77777777" w:rsidR="00400E8D" w:rsidRPr="00400E8D" w:rsidRDefault="00400E8D" w:rsidP="00400E8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 xml:space="preserve">Prior </w:t>
            </w:r>
            <w:proofErr w:type="spellStart"/>
            <w:r w:rsidRPr="00400E8D">
              <w:rPr>
                <w:rFonts w:ascii="Arial" w:hAnsi="Arial" w:cs="Arial"/>
                <w:sz w:val="19"/>
                <w:szCs w:val="19"/>
              </w:rPr>
              <w:t>Autologous</w:t>
            </w:r>
            <w:proofErr w:type="spellEnd"/>
            <w:r w:rsidRPr="00400E8D">
              <w:rPr>
                <w:rFonts w:ascii="Arial" w:hAnsi="Arial" w:cs="Arial"/>
                <w:sz w:val="19"/>
                <w:szCs w:val="19"/>
              </w:rPr>
              <w:t xml:space="preserve"> HCT</w:t>
            </w:r>
          </w:p>
        </w:tc>
        <w:tc>
          <w:tcPr>
            <w:tcW w:w="1969" w:type="dxa"/>
          </w:tcPr>
          <w:p w14:paraId="01200B2A" w14:textId="69C8CB73" w:rsidR="00400E8D" w:rsidRPr="00400E8D" w:rsidRDefault="00400E8D" w:rsidP="00965ADE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51 (25%)</w:t>
            </w:r>
          </w:p>
        </w:tc>
        <w:tc>
          <w:tcPr>
            <w:tcW w:w="1916" w:type="dxa"/>
          </w:tcPr>
          <w:p w14:paraId="45590C0B" w14:textId="2EF594B7" w:rsidR="00400E8D" w:rsidRPr="00400E8D" w:rsidRDefault="00400E8D" w:rsidP="00965ADE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40 (25%)</w:t>
            </w:r>
          </w:p>
        </w:tc>
        <w:tc>
          <w:tcPr>
            <w:tcW w:w="1843" w:type="dxa"/>
          </w:tcPr>
          <w:p w14:paraId="042FEE46" w14:textId="0C929932" w:rsidR="00400E8D" w:rsidRPr="00400E8D" w:rsidRDefault="00400E8D" w:rsidP="00965ADE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eastAsia="Helvetica" w:hAnsi="Arial" w:cs="Arial"/>
                <w:color w:val="000000"/>
                <w:sz w:val="19"/>
                <w:szCs w:val="19"/>
              </w:rPr>
              <w:t>20 (14%)</w:t>
            </w:r>
          </w:p>
        </w:tc>
      </w:tr>
      <w:tr w:rsidR="00400E8D" w:rsidRPr="00DD0C50" w14:paraId="2C4FDAE0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20C0B337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Ann Arbor Stage</w:t>
            </w:r>
          </w:p>
          <w:p w14:paraId="1BA811EF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0-2</w:t>
            </w:r>
          </w:p>
          <w:p w14:paraId="19C4C635" w14:textId="77777777" w:rsidR="00400E8D" w:rsidRPr="00400E8D" w:rsidRDefault="00400E8D" w:rsidP="00400E8D">
            <w:pPr>
              <w:ind w:left="5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3-4</w:t>
            </w:r>
          </w:p>
        </w:tc>
        <w:tc>
          <w:tcPr>
            <w:tcW w:w="1969" w:type="dxa"/>
            <w:vAlign w:val="center"/>
          </w:tcPr>
          <w:p w14:paraId="2CF4A490" w14:textId="77777777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405A02D4" w14:textId="6F8E13FE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82 (40%)</w:t>
            </w:r>
          </w:p>
          <w:p w14:paraId="582B42AD" w14:textId="066331A1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24 (60%)</w:t>
            </w:r>
          </w:p>
        </w:tc>
        <w:tc>
          <w:tcPr>
            <w:tcW w:w="1916" w:type="dxa"/>
            <w:vAlign w:val="center"/>
          </w:tcPr>
          <w:p w14:paraId="0EA9C184" w14:textId="77777777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1719030" w14:textId="0509293F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44 (28%)</w:t>
            </w:r>
          </w:p>
          <w:p w14:paraId="1CB553DC" w14:textId="44559809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13 (72%)</w:t>
            </w:r>
          </w:p>
        </w:tc>
        <w:tc>
          <w:tcPr>
            <w:tcW w:w="1843" w:type="dxa"/>
            <w:vAlign w:val="center"/>
          </w:tcPr>
          <w:p w14:paraId="735EF144" w14:textId="77777777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1C5AAF72" w14:textId="38A144F4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7 (5.0%)</w:t>
            </w:r>
          </w:p>
          <w:p w14:paraId="5E097810" w14:textId="1489B32C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134 (95%)</w:t>
            </w:r>
          </w:p>
        </w:tc>
      </w:tr>
      <w:tr w:rsidR="00400E8D" w:rsidRPr="00DD0C50" w14:paraId="29547B97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0E8C8DC8" w14:textId="77777777" w:rsidR="00400E8D" w:rsidRPr="00400E8D" w:rsidRDefault="00400E8D" w:rsidP="00400E8D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0E8D">
              <w:rPr>
                <w:rFonts w:ascii="Arial" w:hAnsi="Arial" w:cs="Arial"/>
                <w:sz w:val="19"/>
                <w:szCs w:val="19"/>
              </w:rPr>
              <w:t>Transformed</w:t>
            </w:r>
            <w:proofErr w:type="spellEnd"/>
            <w:r w:rsidRPr="00400E8D">
              <w:rPr>
                <w:rFonts w:ascii="Arial" w:hAnsi="Arial" w:cs="Arial"/>
                <w:sz w:val="19"/>
                <w:szCs w:val="19"/>
              </w:rPr>
              <w:t xml:space="preserve"> Disease</w:t>
            </w:r>
          </w:p>
        </w:tc>
        <w:tc>
          <w:tcPr>
            <w:tcW w:w="1969" w:type="dxa"/>
            <w:vAlign w:val="center"/>
          </w:tcPr>
          <w:p w14:paraId="4127F34B" w14:textId="37F72ED8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53/206 (26%)</w:t>
            </w:r>
          </w:p>
        </w:tc>
        <w:tc>
          <w:tcPr>
            <w:tcW w:w="1916" w:type="dxa"/>
            <w:vAlign w:val="center"/>
          </w:tcPr>
          <w:p w14:paraId="34AD6295" w14:textId="4198954B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52/156 (33%)</w:t>
            </w:r>
          </w:p>
        </w:tc>
        <w:tc>
          <w:tcPr>
            <w:tcW w:w="1843" w:type="dxa"/>
            <w:vAlign w:val="center"/>
          </w:tcPr>
          <w:p w14:paraId="7AABBBE7" w14:textId="49310719" w:rsidR="00400E8D" w:rsidRPr="00400E8D" w:rsidRDefault="00400E8D" w:rsidP="00400E8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0E8D">
              <w:rPr>
                <w:rFonts w:ascii="Arial" w:hAnsi="Arial" w:cs="Arial"/>
                <w:sz w:val="19"/>
                <w:szCs w:val="19"/>
              </w:rPr>
              <w:t>54/141 (38%)</w:t>
            </w:r>
          </w:p>
        </w:tc>
      </w:tr>
      <w:tr w:rsidR="0017782B" w:rsidRPr="00DD0C50" w14:paraId="7F96FA6F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2A9737C9" w14:textId="5C13F46D" w:rsidR="0017782B" w:rsidRPr="00462E11" w:rsidRDefault="0017782B" w:rsidP="0017782B">
            <w:pPr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Double/Triple Hit</w:t>
            </w:r>
          </w:p>
        </w:tc>
        <w:tc>
          <w:tcPr>
            <w:tcW w:w="1969" w:type="dxa"/>
            <w:vAlign w:val="center"/>
          </w:tcPr>
          <w:p w14:paraId="0643DA89" w14:textId="4EDC3913" w:rsidR="0017782B" w:rsidRPr="00462E11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34/152 (22%)</w:t>
            </w:r>
          </w:p>
        </w:tc>
        <w:tc>
          <w:tcPr>
            <w:tcW w:w="1916" w:type="dxa"/>
            <w:vAlign w:val="center"/>
          </w:tcPr>
          <w:p w14:paraId="74237C4E" w14:textId="61D28022" w:rsidR="0017782B" w:rsidRPr="00462E11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42/108 (39%)</w:t>
            </w:r>
          </w:p>
        </w:tc>
        <w:tc>
          <w:tcPr>
            <w:tcW w:w="1843" w:type="dxa"/>
            <w:vAlign w:val="center"/>
          </w:tcPr>
          <w:p w14:paraId="1064A191" w14:textId="566498C2" w:rsidR="0017782B" w:rsidRPr="00462E11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33/104 (32%)</w:t>
            </w:r>
          </w:p>
        </w:tc>
      </w:tr>
      <w:tr w:rsidR="0017782B" w:rsidRPr="00965ADE" w14:paraId="4E2E52AB" w14:textId="77777777" w:rsidTr="00965ADE">
        <w:trPr>
          <w:trHeight w:val="363"/>
        </w:trPr>
        <w:tc>
          <w:tcPr>
            <w:tcW w:w="9209" w:type="dxa"/>
            <w:gridSpan w:val="4"/>
            <w:shd w:val="clear" w:color="auto" w:fill="D9D9D9" w:themeFill="background1" w:themeFillShade="D9"/>
            <w:vAlign w:val="center"/>
          </w:tcPr>
          <w:p w14:paraId="29160E46" w14:textId="77777777" w:rsidR="0017782B" w:rsidRPr="00965ADE" w:rsidRDefault="0017782B" w:rsidP="0017782B">
            <w:pPr>
              <w:tabs>
                <w:tab w:val="right" w:pos="9135"/>
              </w:tabs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Laboratory Findings (Pre-LD)</w:t>
            </w:r>
          </w:p>
        </w:tc>
      </w:tr>
      <w:tr w:rsidR="0017782B" w:rsidRPr="00965ADE" w14:paraId="3AAFE1F8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62264FA6" w14:textId="77777777" w:rsidR="0017782B" w:rsidRPr="00965ADE" w:rsidRDefault="0017782B" w:rsidP="0017782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Baseline LDH (U/L)</w:t>
            </w:r>
          </w:p>
        </w:tc>
        <w:tc>
          <w:tcPr>
            <w:tcW w:w="1969" w:type="dxa"/>
          </w:tcPr>
          <w:p w14:paraId="72CA71DD" w14:textId="1A4C9684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203 (168, 259)</w:t>
            </w:r>
          </w:p>
        </w:tc>
        <w:tc>
          <w:tcPr>
            <w:tcW w:w="1916" w:type="dxa"/>
          </w:tcPr>
          <w:p w14:paraId="5B7F0DF7" w14:textId="63F1B849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260 (211, 356)</w:t>
            </w:r>
          </w:p>
        </w:tc>
        <w:tc>
          <w:tcPr>
            <w:tcW w:w="1843" w:type="dxa"/>
          </w:tcPr>
          <w:p w14:paraId="34479F1D" w14:textId="32A11AF9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476 (294, 738)</w:t>
            </w:r>
          </w:p>
        </w:tc>
      </w:tr>
      <w:tr w:rsidR="0017782B" w:rsidRPr="00965ADE" w14:paraId="523EEE1C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087CB70C" w14:textId="77777777" w:rsidR="0017782B" w:rsidRPr="00965ADE" w:rsidRDefault="0017782B" w:rsidP="0017782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 xml:space="preserve">Baseline </w:t>
            </w:r>
            <w:proofErr w:type="spellStart"/>
            <w:r w:rsidRPr="00965ADE">
              <w:rPr>
                <w:rFonts w:ascii="Arial" w:hAnsi="Arial" w:cs="Arial"/>
                <w:sz w:val="19"/>
                <w:szCs w:val="19"/>
              </w:rPr>
              <w:t>Hemoglobin</w:t>
            </w:r>
            <w:proofErr w:type="spellEnd"/>
            <w:r w:rsidRPr="00965ADE">
              <w:rPr>
                <w:rFonts w:ascii="Arial" w:hAnsi="Arial" w:cs="Arial"/>
                <w:sz w:val="19"/>
                <w:szCs w:val="19"/>
              </w:rPr>
              <w:t xml:space="preserve"> (g/</w:t>
            </w:r>
            <w:proofErr w:type="spellStart"/>
            <w:r w:rsidRPr="00965ADE">
              <w:rPr>
                <w:rFonts w:ascii="Arial" w:hAnsi="Arial" w:cs="Arial"/>
                <w:sz w:val="19"/>
                <w:szCs w:val="19"/>
              </w:rPr>
              <w:t>dL</w:t>
            </w:r>
            <w:proofErr w:type="spellEnd"/>
            <w:r w:rsidRPr="00965ADE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69" w:type="dxa"/>
          </w:tcPr>
          <w:p w14:paraId="3386F391" w14:textId="017B50C2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1.50 (10.10, 12.60)</w:t>
            </w:r>
          </w:p>
        </w:tc>
        <w:tc>
          <w:tcPr>
            <w:tcW w:w="1916" w:type="dxa"/>
          </w:tcPr>
          <w:p w14:paraId="5B3AE1F5" w14:textId="0E027FE6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0.40 (9.10, 11.80)</w:t>
            </w:r>
          </w:p>
        </w:tc>
        <w:tc>
          <w:tcPr>
            <w:tcW w:w="1843" w:type="dxa"/>
          </w:tcPr>
          <w:p w14:paraId="7CFB5D80" w14:textId="147398C5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9.60 (8.50, 10.70)</w:t>
            </w:r>
          </w:p>
        </w:tc>
      </w:tr>
      <w:tr w:rsidR="0017782B" w:rsidRPr="00965ADE" w14:paraId="2366D9FE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534196B1" w14:textId="77777777" w:rsidR="0017782B" w:rsidRPr="00965ADE" w:rsidRDefault="0017782B" w:rsidP="0017782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 xml:space="preserve">Baseline </w:t>
            </w:r>
            <w:proofErr w:type="spellStart"/>
            <w:r w:rsidRPr="00965ADE">
              <w:rPr>
                <w:rFonts w:ascii="Arial" w:hAnsi="Arial" w:cs="Arial"/>
                <w:sz w:val="19"/>
                <w:szCs w:val="19"/>
              </w:rPr>
              <w:t>Platelets</w:t>
            </w:r>
            <w:proofErr w:type="spellEnd"/>
            <w:r w:rsidRPr="00965ADE">
              <w:rPr>
                <w:rFonts w:ascii="Arial" w:hAnsi="Arial" w:cs="Arial"/>
                <w:sz w:val="19"/>
                <w:szCs w:val="19"/>
              </w:rPr>
              <w:t xml:space="preserve"> (10</w:t>
            </w:r>
            <w:r w:rsidRPr="00965ADE">
              <w:rPr>
                <w:rFonts w:ascii="Arial" w:hAnsi="Arial" w:cs="Arial"/>
                <w:sz w:val="19"/>
                <w:szCs w:val="19"/>
                <w:vertAlign w:val="superscript"/>
              </w:rPr>
              <w:t>9</w:t>
            </w:r>
            <w:r w:rsidRPr="00965ADE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1969" w:type="dxa"/>
          </w:tcPr>
          <w:p w14:paraId="163EDB12" w14:textId="4AC1119F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73 (137, 214)</w:t>
            </w:r>
          </w:p>
        </w:tc>
        <w:tc>
          <w:tcPr>
            <w:tcW w:w="1916" w:type="dxa"/>
          </w:tcPr>
          <w:p w14:paraId="0467020E" w14:textId="563375FE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69 (113, 217)</w:t>
            </w:r>
          </w:p>
        </w:tc>
        <w:tc>
          <w:tcPr>
            <w:tcW w:w="1843" w:type="dxa"/>
          </w:tcPr>
          <w:p w14:paraId="7EC6959E" w14:textId="026A4555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60 (89, 224)</w:t>
            </w:r>
          </w:p>
        </w:tc>
      </w:tr>
      <w:tr w:rsidR="0017782B" w:rsidRPr="00965ADE" w14:paraId="2D46E2B9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3BC5A809" w14:textId="77777777" w:rsidR="0017782B" w:rsidRPr="00965ADE" w:rsidRDefault="0017782B" w:rsidP="0017782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Baseline ANC (10</w:t>
            </w:r>
            <w:r w:rsidRPr="00965ADE">
              <w:rPr>
                <w:rFonts w:ascii="Arial" w:hAnsi="Arial" w:cs="Arial"/>
                <w:sz w:val="19"/>
                <w:szCs w:val="19"/>
                <w:vertAlign w:val="superscript"/>
              </w:rPr>
              <w:t>9</w:t>
            </w:r>
            <w:r w:rsidRPr="00965ADE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1969" w:type="dxa"/>
          </w:tcPr>
          <w:p w14:paraId="28CC350B" w14:textId="0B0BAE63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3.00 (1.90, 4.30)</w:t>
            </w:r>
          </w:p>
        </w:tc>
        <w:tc>
          <w:tcPr>
            <w:tcW w:w="1916" w:type="dxa"/>
          </w:tcPr>
          <w:p w14:paraId="3D1B9D52" w14:textId="26A35468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3.15 (1.99, 4.60)</w:t>
            </w:r>
          </w:p>
        </w:tc>
        <w:tc>
          <w:tcPr>
            <w:tcW w:w="1843" w:type="dxa"/>
          </w:tcPr>
          <w:p w14:paraId="676F20B6" w14:textId="4350D6A7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3.20 (1.92, 5.09)</w:t>
            </w:r>
          </w:p>
        </w:tc>
      </w:tr>
      <w:tr w:rsidR="0017782B" w:rsidRPr="00965ADE" w14:paraId="23B2DB69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1374AFAC" w14:textId="36D1A471" w:rsidR="0017782B" w:rsidRPr="00965ADE" w:rsidRDefault="0017782B" w:rsidP="0017782B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>Baseline Ferritin (ng/mL)*</w:t>
            </w:r>
          </w:p>
        </w:tc>
        <w:tc>
          <w:tcPr>
            <w:tcW w:w="1969" w:type="dxa"/>
          </w:tcPr>
          <w:p w14:paraId="7E841280" w14:textId="7C8EDFFE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203 (64, 425)</w:t>
            </w:r>
          </w:p>
        </w:tc>
        <w:tc>
          <w:tcPr>
            <w:tcW w:w="1916" w:type="dxa"/>
          </w:tcPr>
          <w:p w14:paraId="2BC6C178" w14:textId="3AA7EC60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325 (145, 725)</w:t>
            </w:r>
          </w:p>
        </w:tc>
        <w:tc>
          <w:tcPr>
            <w:tcW w:w="1843" w:type="dxa"/>
          </w:tcPr>
          <w:p w14:paraId="02F8F3EF" w14:textId="19EF7752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678 (354, 1,491)</w:t>
            </w:r>
          </w:p>
        </w:tc>
      </w:tr>
      <w:tr w:rsidR="0017782B" w:rsidRPr="00965ADE" w14:paraId="34EB166D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1F981ED8" w14:textId="239E5FAA" w:rsidR="0017782B" w:rsidRPr="00965ADE" w:rsidRDefault="0017782B" w:rsidP="0017782B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>Baseline CRP (mg/dL)*</w:t>
            </w:r>
          </w:p>
        </w:tc>
        <w:tc>
          <w:tcPr>
            <w:tcW w:w="1969" w:type="dxa"/>
          </w:tcPr>
          <w:p w14:paraId="29E40AD4" w14:textId="1C20BCA7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0.5 (0.2, 1.2)</w:t>
            </w:r>
          </w:p>
        </w:tc>
        <w:tc>
          <w:tcPr>
            <w:tcW w:w="1916" w:type="dxa"/>
          </w:tcPr>
          <w:p w14:paraId="2C802FFF" w14:textId="2A3D7820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.2 (0.5, 3.0)</w:t>
            </w:r>
          </w:p>
        </w:tc>
        <w:tc>
          <w:tcPr>
            <w:tcW w:w="1843" w:type="dxa"/>
          </w:tcPr>
          <w:p w14:paraId="4CBE2054" w14:textId="3E041BAA" w:rsidR="0017782B" w:rsidRPr="00965ADE" w:rsidRDefault="0017782B" w:rsidP="0017782B">
            <w:pPr>
              <w:spacing w:before="8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3.3 (1.3, 8.1)</w:t>
            </w:r>
          </w:p>
        </w:tc>
      </w:tr>
      <w:tr w:rsidR="0017782B" w:rsidRPr="00965ADE" w14:paraId="4D768ACC" w14:textId="77777777" w:rsidTr="00965ADE">
        <w:trPr>
          <w:trHeight w:val="363"/>
        </w:trPr>
        <w:tc>
          <w:tcPr>
            <w:tcW w:w="3481" w:type="dxa"/>
            <w:vAlign w:val="center"/>
          </w:tcPr>
          <w:p w14:paraId="39C81A41" w14:textId="77777777" w:rsidR="0017782B" w:rsidRPr="00965ADE" w:rsidRDefault="0017782B" w:rsidP="0017782B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>Hematotox</w:t>
            </w:r>
            <w:proofErr w:type="spellEnd"/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 xml:space="preserve"> Score</w:t>
            </w:r>
          </w:p>
          <w:p w14:paraId="4CA41477" w14:textId="77777777" w:rsidR="0017782B" w:rsidRPr="00965ADE" w:rsidRDefault="0017782B" w:rsidP="0017782B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>High</w:t>
            </w:r>
          </w:p>
          <w:p w14:paraId="4DB205CD" w14:textId="77777777" w:rsidR="0017782B" w:rsidRPr="00965ADE" w:rsidRDefault="0017782B" w:rsidP="0017782B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>Low</w:t>
            </w:r>
          </w:p>
          <w:p w14:paraId="41956AE1" w14:textId="77777777" w:rsidR="0017782B" w:rsidRPr="00965ADE" w:rsidRDefault="0017782B" w:rsidP="0017782B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sz w:val="19"/>
                <w:szCs w:val="19"/>
                <w:lang w:val="en-US"/>
              </w:rPr>
              <w:t>Unknown*</w:t>
            </w:r>
          </w:p>
        </w:tc>
        <w:tc>
          <w:tcPr>
            <w:tcW w:w="1969" w:type="dxa"/>
          </w:tcPr>
          <w:p w14:paraId="5B5B8A0F" w14:textId="77777777" w:rsidR="0017782B" w:rsidRPr="000C348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2435C60A" w14:textId="6EAC1982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52 (26%)</w:t>
            </w:r>
          </w:p>
          <w:p w14:paraId="0A53AD96" w14:textId="77777777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45 (74%)</w:t>
            </w:r>
          </w:p>
          <w:p w14:paraId="75B48B47" w14:textId="47371A86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1916" w:type="dxa"/>
          </w:tcPr>
          <w:p w14:paraId="750B0088" w14:textId="77777777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60260939" w14:textId="61CC48A0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66 (42%)</w:t>
            </w:r>
          </w:p>
          <w:p w14:paraId="3CA54B91" w14:textId="77777777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90 (58%)</w:t>
            </w:r>
          </w:p>
          <w:p w14:paraId="7A86CD34" w14:textId="2C50D949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843" w:type="dxa"/>
          </w:tcPr>
          <w:p w14:paraId="6E89F836" w14:textId="77777777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0BF32D6D" w14:textId="42205C83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91 (65%)</w:t>
            </w:r>
          </w:p>
          <w:p w14:paraId="2794EF27" w14:textId="77777777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50 (35%)</w:t>
            </w:r>
          </w:p>
          <w:p w14:paraId="63C9BD78" w14:textId="17A780D0" w:rsidR="0017782B" w:rsidRPr="00965ADE" w:rsidRDefault="0017782B" w:rsidP="0017782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65ADE">
              <w:rPr>
                <w:rFonts w:ascii="Arial" w:hAnsi="Arial" w:cs="Arial"/>
                <w:sz w:val="19"/>
                <w:szCs w:val="19"/>
              </w:rPr>
              <w:t>0</w:t>
            </w:r>
          </w:p>
        </w:tc>
      </w:tr>
      <w:tr w:rsidR="0017782B" w:rsidRPr="00965ADE" w14:paraId="3DFB0034" w14:textId="77777777" w:rsidTr="00965ADE">
        <w:trPr>
          <w:trHeight w:val="363"/>
        </w:trPr>
        <w:tc>
          <w:tcPr>
            <w:tcW w:w="9209" w:type="dxa"/>
            <w:gridSpan w:val="4"/>
            <w:vAlign w:val="center"/>
          </w:tcPr>
          <w:p w14:paraId="57B784A8" w14:textId="77777777" w:rsidR="0017782B" w:rsidRPr="00965ADE" w:rsidRDefault="0017782B" w:rsidP="0017782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AD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965ADE">
              <w:rPr>
                <w:rFonts w:ascii="Arial" w:hAnsi="Arial" w:cs="Arial"/>
                <w:sz w:val="18"/>
                <w:szCs w:val="18"/>
                <w:lang w:val="en-US"/>
              </w:rPr>
              <w:t xml:space="preserve"> Median (Q1, Q3); n (%). The denominator has been included in case of missing values.  </w:t>
            </w:r>
          </w:p>
          <w:p w14:paraId="366904FD" w14:textId="77777777" w:rsidR="0017782B" w:rsidRPr="00965ADE" w:rsidRDefault="0017782B" w:rsidP="0017782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AD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965ADE">
              <w:rPr>
                <w:rFonts w:ascii="Arial" w:hAnsi="Arial" w:cs="Arial"/>
                <w:sz w:val="18"/>
                <w:szCs w:val="18"/>
                <w:lang w:val="en-US"/>
              </w:rPr>
              <w:t xml:space="preserve"> CRP and Ferritin values missing in 5 patients in the development cohort, respectively. CAR-HEMATOTOX scores were evaluable in 494 patients and calculated according to </w:t>
            </w:r>
            <w:r w:rsidRPr="00965AD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jeski et al, Blood 2021</w:t>
            </w:r>
            <w:r w:rsidRPr="00965ADE">
              <w:rPr>
                <w:rFonts w:ascii="Arial" w:hAnsi="Arial" w:cs="Arial"/>
                <w:sz w:val="18"/>
                <w:szCs w:val="18"/>
                <w:lang w:val="en-US"/>
              </w:rPr>
              <w:t xml:space="preserve">). </w:t>
            </w:r>
          </w:p>
          <w:p w14:paraId="75F11D39" w14:textId="77777777" w:rsidR="0017782B" w:rsidRPr="00965ADE" w:rsidRDefault="0017782B" w:rsidP="0017782B">
            <w:pPr>
              <w:jc w:val="both"/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</w:pPr>
            <w:r w:rsidRPr="00965ADE">
              <w:rPr>
                <w:rFonts w:ascii="Arial" w:hAnsi="Arial" w:cs="Arial"/>
                <w:sz w:val="18"/>
                <w:szCs w:val="18"/>
                <w:lang w:val="en-US"/>
              </w:rPr>
              <w:t>Abbreviations: ECOG, Eastern Cooperative Oncology Group. MTV, metabolic tumor volume. HCT, hematopoietic cell transplantation. LD, lymphodepletion (typically day -5 before CAR T-cell infusion). LDH, Lactate Dehydrogenase. ANC, absolute neutrophil count. CRP, C-reactive protein.</w:t>
            </w:r>
            <w:r w:rsidRPr="00965AD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0D1F2D3F" w14:textId="55E31FD9" w:rsidR="005D57C5" w:rsidRDefault="005D57C5" w:rsidP="00833A94">
      <w:pPr>
        <w:rPr>
          <w:rFonts w:ascii="Arial" w:hAnsi="Arial" w:cs="Arial"/>
          <w:b/>
          <w:bCs/>
          <w:lang w:val="en-US"/>
        </w:rPr>
      </w:pPr>
    </w:p>
    <w:p w14:paraId="2777A1AD" w14:textId="77777777" w:rsidR="00885B3E" w:rsidRPr="005B6548" w:rsidRDefault="00885B3E" w:rsidP="005B6548">
      <w:pPr>
        <w:tabs>
          <w:tab w:val="left" w:pos="7067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885B3E" w:rsidRPr="005B6548" w:rsidSect="00D80DE1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3C8C8" w14:textId="77777777" w:rsidR="00335260" w:rsidRDefault="00335260">
      <w:pPr>
        <w:spacing w:after="0" w:line="240" w:lineRule="auto"/>
      </w:pPr>
      <w:r>
        <w:separator/>
      </w:r>
    </w:p>
  </w:endnote>
  <w:endnote w:type="continuationSeparator" w:id="0">
    <w:p w14:paraId="03E3A93A" w14:textId="77777777" w:rsidR="00335260" w:rsidRDefault="00335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94848877"/>
      <w:docPartObj>
        <w:docPartGallery w:val="Page Numbers (Bottom of Page)"/>
        <w:docPartUnique/>
      </w:docPartObj>
    </w:sdtPr>
    <w:sdtContent>
      <w:p w14:paraId="2DF58A66" w14:textId="77777777" w:rsidR="00E42F5B" w:rsidRDefault="0029331E" w:rsidP="0097346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CB35E9" w14:textId="77777777" w:rsidR="00E42F5B" w:rsidRDefault="00E42F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0"/>
        <w:szCs w:val="20"/>
      </w:rPr>
      <w:id w:val="1599678948"/>
      <w:docPartObj>
        <w:docPartGallery w:val="Page Numbers (Bottom of Page)"/>
        <w:docPartUnique/>
      </w:docPartObj>
    </w:sdtPr>
    <w:sdtContent>
      <w:p w14:paraId="3722FB8B" w14:textId="77777777" w:rsidR="00E42F5B" w:rsidRPr="00DF61F9" w:rsidRDefault="0029331E" w:rsidP="00973468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  <w:sz w:val="20"/>
            <w:szCs w:val="20"/>
          </w:rPr>
        </w:pP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DF61F9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DF61F9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5418D398" w14:textId="77777777" w:rsidR="00E42F5B" w:rsidRDefault="00E42F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E4B5E" w14:textId="77777777" w:rsidR="00335260" w:rsidRDefault="00335260">
      <w:pPr>
        <w:spacing w:after="0" w:line="240" w:lineRule="auto"/>
      </w:pPr>
      <w:r>
        <w:separator/>
      </w:r>
    </w:p>
  </w:footnote>
  <w:footnote w:type="continuationSeparator" w:id="0">
    <w:p w14:paraId="275AE47C" w14:textId="77777777" w:rsidR="00335260" w:rsidRDefault="00335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18A61" w14:textId="77777777" w:rsidR="00EF55B0" w:rsidRPr="004C3AEE" w:rsidRDefault="00EF55B0" w:rsidP="00EF55B0">
    <w:pPr>
      <w:pStyle w:val="Kopfzeile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Optimization of the IMPI for CD19 CAR-T</w:t>
    </w:r>
    <w:r>
      <w:rPr>
        <w:rFonts w:ascii="Arial" w:hAnsi="Arial" w:cs="Arial"/>
        <w:sz w:val="20"/>
        <w:szCs w:val="20"/>
        <w:lang w:val="en-US"/>
      </w:rPr>
      <w:tab/>
    </w:r>
    <w:r w:rsidRPr="004C3AEE"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>Winkelmann &amp; Raj</w:t>
    </w:r>
    <w:r w:rsidRPr="004C3AEE">
      <w:rPr>
        <w:rFonts w:ascii="Arial" w:hAnsi="Arial" w:cs="Arial"/>
        <w:sz w:val="20"/>
        <w:szCs w:val="20"/>
        <w:lang w:val="en-US"/>
      </w:rPr>
      <w:t xml:space="preserve"> et al.</w:t>
    </w:r>
  </w:p>
  <w:p w14:paraId="316B7E8D" w14:textId="3A17512A" w:rsidR="00E42F5B" w:rsidRPr="00EF55B0" w:rsidRDefault="00E42F5B" w:rsidP="00EF55B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405"/>
    <w:multiLevelType w:val="multilevel"/>
    <w:tmpl w:val="E14CD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B0988"/>
    <w:multiLevelType w:val="multilevel"/>
    <w:tmpl w:val="CDDCF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557FA1"/>
    <w:multiLevelType w:val="multilevel"/>
    <w:tmpl w:val="1FDA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D1E2B"/>
    <w:multiLevelType w:val="multilevel"/>
    <w:tmpl w:val="009A5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264DF3"/>
    <w:multiLevelType w:val="multilevel"/>
    <w:tmpl w:val="3DA2E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E6EE9"/>
    <w:multiLevelType w:val="multilevel"/>
    <w:tmpl w:val="42449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157CD1"/>
    <w:multiLevelType w:val="multilevel"/>
    <w:tmpl w:val="80B4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DF25C9"/>
    <w:multiLevelType w:val="multilevel"/>
    <w:tmpl w:val="8692E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3C2F14"/>
    <w:multiLevelType w:val="multilevel"/>
    <w:tmpl w:val="A4840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B7644"/>
    <w:multiLevelType w:val="multilevel"/>
    <w:tmpl w:val="B1407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A2652"/>
    <w:multiLevelType w:val="multilevel"/>
    <w:tmpl w:val="98965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A550D4"/>
    <w:multiLevelType w:val="multilevel"/>
    <w:tmpl w:val="287ED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35101F"/>
    <w:multiLevelType w:val="multilevel"/>
    <w:tmpl w:val="31CA8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B34A5"/>
    <w:multiLevelType w:val="multilevel"/>
    <w:tmpl w:val="B71E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C74AF6"/>
    <w:multiLevelType w:val="multilevel"/>
    <w:tmpl w:val="09AA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AE5263"/>
    <w:multiLevelType w:val="hybridMultilevel"/>
    <w:tmpl w:val="5F2A31DA"/>
    <w:lvl w:ilvl="0" w:tplc="4244A28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36D96"/>
    <w:multiLevelType w:val="hybridMultilevel"/>
    <w:tmpl w:val="2166AC36"/>
    <w:lvl w:ilvl="0" w:tplc="9594D8F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824D43"/>
    <w:multiLevelType w:val="hybridMultilevel"/>
    <w:tmpl w:val="62803596"/>
    <w:lvl w:ilvl="0" w:tplc="B3623E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040472">
    <w:abstractNumId w:val="17"/>
  </w:num>
  <w:num w:numId="2" w16cid:durableId="2017537424">
    <w:abstractNumId w:val="15"/>
  </w:num>
  <w:num w:numId="3" w16cid:durableId="38826801">
    <w:abstractNumId w:val="2"/>
  </w:num>
  <w:num w:numId="4" w16cid:durableId="565802473">
    <w:abstractNumId w:val="7"/>
  </w:num>
  <w:num w:numId="5" w16cid:durableId="522399983">
    <w:abstractNumId w:val="5"/>
  </w:num>
  <w:num w:numId="6" w16cid:durableId="12077501">
    <w:abstractNumId w:val="10"/>
  </w:num>
  <w:num w:numId="7" w16cid:durableId="1222208225">
    <w:abstractNumId w:val="14"/>
  </w:num>
  <w:num w:numId="8" w16cid:durableId="1436556572">
    <w:abstractNumId w:val="1"/>
  </w:num>
  <w:num w:numId="9" w16cid:durableId="1664746044">
    <w:abstractNumId w:val="12"/>
  </w:num>
  <w:num w:numId="10" w16cid:durableId="341396815">
    <w:abstractNumId w:val="11"/>
  </w:num>
  <w:num w:numId="11" w16cid:durableId="1912495412">
    <w:abstractNumId w:val="3"/>
  </w:num>
  <w:num w:numId="12" w16cid:durableId="1142430333">
    <w:abstractNumId w:val="8"/>
  </w:num>
  <w:num w:numId="13" w16cid:durableId="1738283104">
    <w:abstractNumId w:val="6"/>
  </w:num>
  <w:num w:numId="14" w16cid:durableId="1685353431">
    <w:abstractNumId w:val="16"/>
  </w:num>
  <w:num w:numId="15" w16cid:durableId="232014409">
    <w:abstractNumId w:val="4"/>
  </w:num>
  <w:num w:numId="16" w16cid:durableId="844440327">
    <w:abstractNumId w:val="9"/>
  </w:num>
  <w:num w:numId="17" w16cid:durableId="888493104">
    <w:abstractNumId w:val="0"/>
  </w:num>
  <w:num w:numId="18" w16cid:durableId="7029013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45"/>
    <w:rsid w:val="00054A1F"/>
    <w:rsid w:val="000608DF"/>
    <w:rsid w:val="000641C6"/>
    <w:rsid w:val="00076E06"/>
    <w:rsid w:val="00087A0C"/>
    <w:rsid w:val="000A6D6A"/>
    <w:rsid w:val="000B3B96"/>
    <w:rsid w:val="000C348E"/>
    <w:rsid w:val="000D0455"/>
    <w:rsid w:val="000D7E4C"/>
    <w:rsid w:val="00132A58"/>
    <w:rsid w:val="001611B4"/>
    <w:rsid w:val="0017782B"/>
    <w:rsid w:val="00182C3D"/>
    <w:rsid w:val="001D0A5C"/>
    <w:rsid w:val="001D6AAA"/>
    <w:rsid w:val="0020231C"/>
    <w:rsid w:val="00241852"/>
    <w:rsid w:val="002449A1"/>
    <w:rsid w:val="002561F8"/>
    <w:rsid w:val="0026047C"/>
    <w:rsid w:val="002814E5"/>
    <w:rsid w:val="002831EC"/>
    <w:rsid w:val="0029331E"/>
    <w:rsid w:val="00317D28"/>
    <w:rsid w:val="00335260"/>
    <w:rsid w:val="00385D00"/>
    <w:rsid w:val="003A0EF9"/>
    <w:rsid w:val="003F784F"/>
    <w:rsid w:val="00400E8D"/>
    <w:rsid w:val="00420245"/>
    <w:rsid w:val="00420447"/>
    <w:rsid w:val="00421740"/>
    <w:rsid w:val="00423017"/>
    <w:rsid w:val="004239D3"/>
    <w:rsid w:val="00427E10"/>
    <w:rsid w:val="004473D7"/>
    <w:rsid w:val="00450B72"/>
    <w:rsid w:val="00462E11"/>
    <w:rsid w:val="00481F17"/>
    <w:rsid w:val="00497952"/>
    <w:rsid w:val="004C7B45"/>
    <w:rsid w:val="004F4716"/>
    <w:rsid w:val="0059775C"/>
    <w:rsid w:val="005A1B11"/>
    <w:rsid w:val="005B1713"/>
    <w:rsid w:val="005B6548"/>
    <w:rsid w:val="005B7F3D"/>
    <w:rsid w:val="005D57C5"/>
    <w:rsid w:val="005E45C0"/>
    <w:rsid w:val="00625A8C"/>
    <w:rsid w:val="00627016"/>
    <w:rsid w:val="00647731"/>
    <w:rsid w:val="00650873"/>
    <w:rsid w:val="00661833"/>
    <w:rsid w:val="0066713E"/>
    <w:rsid w:val="0069246C"/>
    <w:rsid w:val="006C7589"/>
    <w:rsid w:val="006D3A38"/>
    <w:rsid w:val="00752CE3"/>
    <w:rsid w:val="00753B03"/>
    <w:rsid w:val="007E1FF6"/>
    <w:rsid w:val="007F3781"/>
    <w:rsid w:val="007F4E42"/>
    <w:rsid w:val="0081385D"/>
    <w:rsid w:val="00833A94"/>
    <w:rsid w:val="008350D3"/>
    <w:rsid w:val="00866E17"/>
    <w:rsid w:val="00885B3E"/>
    <w:rsid w:val="0088674B"/>
    <w:rsid w:val="008E27C7"/>
    <w:rsid w:val="008E74C8"/>
    <w:rsid w:val="00912C39"/>
    <w:rsid w:val="00915B89"/>
    <w:rsid w:val="00965ADE"/>
    <w:rsid w:val="009804AD"/>
    <w:rsid w:val="00982CD9"/>
    <w:rsid w:val="009A62F6"/>
    <w:rsid w:val="009F3E3A"/>
    <w:rsid w:val="00A0675A"/>
    <w:rsid w:val="00A14D38"/>
    <w:rsid w:val="00A24B5C"/>
    <w:rsid w:val="00A67D56"/>
    <w:rsid w:val="00A84564"/>
    <w:rsid w:val="00AA095B"/>
    <w:rsid w:val="00AD7424"/>
    <w:rsid w:val="00B102DE"/>
    <w:rsid w:val="00B231B8"/>
    <w:rsid w:val="00B24E0C"/>
    <w:rsid w:val="00B307BE"/>
    <w:rsid w:val="00B62786"/>
    <w:rsid w:val="00B82613"/>
    <w:rsid w:val="00BD5418"/>
    <w:rsid w:val="00BE6881"/>
    <w:rsid w:val="00BF3038"/>
    <w:rsid w:val="00C41A5F"/>
    <w:rsid w:val="00C60227"/>
    <w:rsid w:val="00CA72BC"/>
    <w:rsid w:val="00CF44EB"/>
    <w:rsid w:val="00D42EC7"/>
    <w:rsid w:val="00D46A47"/>
    <w:rsid w:val="00D67877"/>
    <w:rsid w:val="00D779F7"/>
    <w:rsid w:val="00D80DE1"/>
    <w:rsid w:val="00DA241F"/>
    <w:rsid w:val="00DC4368"/>
    <w:rsid w:val="00DD6590"/>
    <w:rsid w:val="00DF69CC"/>
    <w:rsid w:val="00E239AB"/>
    <w:rsid w:val="00E42F5B"/>
    <w:rsid w:val="00E4514D"/>
    <w:rsid w:val="00E457E7"/>
    <w:rsid w:val="00E56CFB"/>
    <w:rsid w:val="00E931D0"/>
    <w:rsid w:val="00EA18DD"/>
    <w:rsid w:val="00EA1BF4"/>
    <w:rsid w:val="00EB4CBC"/>
    <w:rsid w:val="00EE2908"/>
    <w:rsid w:val="00EE3125"/>
    <w:rsid w:val="00EE6032"/>
    <w:rsid w:val="00EE77A8"/>
    <w:rsid w:val="00EF55B0"/>
    <w:rsid w:val="00F22153"/>
    <w:rsid w:val="00F45959"/>
    <w:rsid w:val="00F751DB"/>
    <w:rsid w:val="00F774DA"/>
    <w:rsid w:val="00F80C30"/>
    <w:rsid w:val="00FC30AC"/>
    <w:rsid w:val="00FD3F15"/>
    <w:rsid w:val="00FE7B9C"/>
    <w:rsid w:val="00FF3E84"/>
    <w:rsid w:val="00FF560F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E405"/>
  <w15:chartTrackingRefBased/>
  <w15:docId w15:val="{D8766416-5FE8-4E5C-A26D-F43AD860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038"/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B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B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7B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C7B45"/>
  </w:style>
  <w:style w:type="character" w:styleId="Kommentarzeichen">
    <w:name w:val="annotation reference"/>
    <w:basedOn w:val="Absatz-Standardschriftart"/>
    <w:uiPriority w:val="99"/>
    <w:semiHidden/>
    <w:unhideWhenUsed/>
    <w:rsid w:val="004C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7B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7B4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7B45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4C7B45"/>
    <w:rPr>
      <w:i/>
      <w:iCs/>
    </w:rPr>
  </w:style>
  <w:style w:type="paragraph" w:styleId="Listenabsatz">
    <w:name w:val="List Paragraph"/>
    <w:basedOn w:val="Standard"/>
    <w:uiPriority w:val="34"/>
    <w:qFormat/>
    <w:rsid w:val="004C7B45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C7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C7B4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Absatz-Standardschriftart"/>
    <w:rsid w:val="004C7B45"/>
  </w:style>
  <w:style w:type="paragraph" w:styleId="berarbeitung">
    <w:name w:val="Revision"/>
    <w:hidden/>
    <w:uiPriority w:val="99"/>
    <w:semiHidden/>
    <w:rsid w:val="004C7B4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C7B4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7B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4C7B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4C7B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B45"/>
    <w:rPr>
      <w:rFonts w:eastAsiaTheme="minorHAnsi"/>
      <w:kern w:val="0"/>
      <w:lang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B45"/>
    <w:rPr>
      <w:rFonts w:eastAsiaTheme="minorHAnsi"/>
      <w:kern w:val="0"/>
      <w:lang w:eastAsia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C7B45"/>
  </w:style>
  <w:style w:type="character" w:styleId="Fett">
    <w:name w:val="Strong"/>
    <w:basedOn w:val="Absatz-Standardschriftart"/>
    <w:uiPriority w:val="22"/>
    <w:qFormat/>
    <w:rsid w:val="004C7B45"/>
    <w:rPr>
      <w:b/>
      <w:bCs/>
    </w:rPr>
  </w:style>
  <w:style w:type="character" w:customStyle="1" w:styleId="id-label">
    <w:name w:val="id-label"/>
    <w:basedOn w:val="Absatz-Standardschriftart"/>
    <w:rsid w:val="004C7B45"/>
  </w:style>
  <w:style w:type="character" w:customStyle="1" w:styleId="apple-converted-space">
    <w:name w:val="apple-converted-space"/>
    <w:basedOn w:val="Absatz-Standardschriftart"/>
    <w:rsid w:val="004C7B45"/>
  </w:style>
  <w:style w:type="character" w:styleId="BesuchterLink">
    <w:name w:val="FollowedHyperlink"/>
    <w:basedOn w:val="Absatz-Standardschriftart"/>
    <w:uiPriority w:val="99"/>
    <w:semiHidden/>
    <w:unhideWhenUsed/>
    <w:rsid w:val="004C7B45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33A9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E1FF6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tos</dc:creator>
  <cp:keywords/>
  <dc:description/>
  <cp:lastModifiedBy>Michael Winkelmann</cp:lastModifiedBy>
  <cp:revision>3</cp:revision>
  <cp:lastPrinted>2025-05-14T15:47:00Z</cp:lastPrinted>
  <dcterms:created xsi:type="dcterms:W3CDTF">2025-05-26T16:16:00Z</dcterms:created>
  <dcterms:modified xsi:type="dcterms:W3CDTF">2025-06-12T07:07:00Z</dcterms:modified>
</cp:coreProperties>
</file>